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4917" w14:textId="15E4C32A" w:rsidR="00BE6FF8" w:rsidRDefault="00BE6FF8" w:rsidP="00BE6FF8">
      <w:pPr>
        <w:spacing w:after="0" w:line="240" w:lineRule="auto"/>
        <w:rPr>
          <w:rFonts w:ascii="Times New Roman" w:eastAsia="Calibri" w:hAnsi="Times New Roman" w:cs="Times New Roman"/>
        </w:rPr>
      </w:pPr>
      <w:r w:rsidRPr="004B781E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DA060B">
        <w:rPr>
          <w:rFonts w:ascii="Times New Roman" w:eastAsia="Calibri" w:hAnsi="Times New Roman" w:cs="Times New Roman"/>
          <w:b/>
          <w:bCs/>
        </w:rPr>
        <w:t>2</w:t>
      </w:r>
      <w:r w:rsidRPr="004B781E">
        <w:rPr>
          <w:rFonts w:ascii="Times New Roman" w:eastAsia="Calibri" w:hAnsi="Times New Roman" w:cs="Times New Roman"/>
          <w:b/>
          <w:bCs/>
        </w:rPr>
        <w:t xml:space="preserve">. </w:t>
      </w:r>
      <w:r w:rsidRPr="004B781E">
        <w:rPr>
          <w:rFonts w:ascii="Times New Roman" w:eastAsia="Calibri" w:hAnsi="Times New Roman" w:cs="Times New Roman"/>
        </w:rPr>
        <w:t>Primary and secondary endpoints at baseline and week 16 (per-protocol analysis)</w:t>
      </w:r>
    </w:p>
    <w:p w14:paraId="0097A2D1" w14:textId="77777777" w:rsidR="00BE6FF8" w:rsidRPr="004B781E" w:rsidRDefault="00BE6FF8" w:rsidP="00BE6FF8">
      <w:pPr>
        <w:spacing w:after="0" w:line="240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5"/>
        <w:gridCol w:w="1860"/>
        <w:gridCol w:w="1860"/>
        <w:gridCol w:w="1860"/>
        <w:gridCol w:w="1075"/>
      </w:tblGrid>
      <w:tr w:rsidR="00BE6FF8" w:rsidRPr="004B781E" w14:paraId="7908658A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ECE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5ACD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Baselin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7F8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Week 1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415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</w:rPr>
              <w:t>Differenc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DA7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B781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4B781E">
              <w:rPr>
                <w:rFonts w:ascii="Times New Roman" w:eastAsia="Calibri" w:hAnsi="Times New Roman" w:cs="Times New Roman"/>
                <w:b/>
                <w:bCs/>
              </w:rPr>
              <w:t xml:space="preserve"> value</w:t>
            </w:r>
          </w:p>
        </w:tc>
      </w:tr>
      <w:tr w:rsidR="00BE6FF8" w:rsidRPr="004B781E" w14:paraId="3F6442B1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5C9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GA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DCD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0572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849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33DB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203EFAFB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61A3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esponsive (n, %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5BD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443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90.9%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1729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582F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0AE60A5C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F2535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Non-responsive (n, %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3AA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98D9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9.1%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97C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343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0AB6DDB9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1FD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Total Body Lesion Count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B8D8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FE0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98B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024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22D05DDF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4AEB7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784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46.6 (168.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EE7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8.0 (12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5D2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38.6 (164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CE4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3783D873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E7B7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F17B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4.0 – 60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D4B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59A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-570.0 to -4.0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1CD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7E662704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73E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CAIL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C46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836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CFA4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AAEF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765FC140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3D1FE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DBC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1.8 (2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A7D3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1 (2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80D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0.6 (3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83B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2F169B1D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9B0D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23A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7.0 – 14.6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6A70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8.9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2D2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4.6 to -5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1B5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352BD590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733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BSA affected (%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C9F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2D3E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8C2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8D5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041C6D36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CD6D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BFD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4.2 (3.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7A1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3 (0.9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6A9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3.9 (3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2F1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55135116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5AA7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08EB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1 – 1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BD7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768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9.8 to -0.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ADC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7C1ACCFF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A9AF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ruritus NR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18F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2D3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A7D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94D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67765591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3FE2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94A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6.9 (2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56C1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1 (2.1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624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5.8 (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44C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33BA35CA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7C42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CEF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0 – 1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7FA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7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D96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8.0 to -1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12A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1A30DBE0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E500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ruritus VA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584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D64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F8F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4F46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4BDBAFDB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ECA7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990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6.6 (1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BED9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0 (2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61F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5.6 (1.7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70C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1E9526C8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64BBC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49B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2.7 – 8.8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797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6.3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DE7B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7.7 to 2.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E09A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17C81492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9BB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Pain NR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021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DA96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D891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97C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BE6FF8" w:rsidRPr="004B781E" w14:paraId="19EE2E67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9DAC3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4DB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7.5 (1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693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2 (2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2FC4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6.2 (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46B89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54EFB1F2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6F1C5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EFE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4.0 – 1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23D5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7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9636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8.0 to 2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D32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650BBAAC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79E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overall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E5A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695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626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5EDA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8</w:t>
            </w:r>
          </w:p>
        </w:tc>
      </w:tr>
      <w:tr w:rsidR="00BE6FF8" w:rsidRPr="004B781E" w14:paraId="5ACCC114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3493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EA7F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55.3 (19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BFC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9.0 (12.2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756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41.4 (13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E66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1951D02D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F6ED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8DA0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35.0 – 9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43F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37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743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58.0 to -15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8C2B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38FAC14B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19F3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symptom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63A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F35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FE0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95C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5</w:t>
            </w:r>
          </w:p>
        </w:tc>
      </w:tr>
      <w:tr w:rsidR="00BE6FF8" w:rsidRPr="004B781E" w14:paraId="36D8182A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3776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A5BD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5.6 (5.7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4D3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.8 (3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892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3.6 (4.4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8A4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4D4B27CF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C559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A2C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4.0 – 24.0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7B2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 xml:space="preserve">0.0 – 10.0 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C4D0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9.0 to -4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2F2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0A490144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2FEB9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emotional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E6D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E5B3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EEF2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A7E38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BE6FF8" w:rsidRPr="004B781E" w14:paraId="609C5ACF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235CB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6670B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8.8 (8.6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BD09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6.0 (7.0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ED2A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22.8 (7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272A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5405EAD0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AE42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E0BD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17.0 – 42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2115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7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0FF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34.0 to 10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B7A4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402415F6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1E69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Skindex-16 functional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446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642F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1DF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A693D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12</w:t>
            </w:r>
          </w:p>
        </w:tc>
      </w:tr>
      <w:tr w:rsidR="00BE6FF8" w:rsidRPr="004B781E" w14:paraId="52B2B83D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B5F2D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Mean (SD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0EE7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9.9 (8.8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6751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2.0 (3.4)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7F7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6.0 (5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2E25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BE6FF8" w:rsidRPr="004B781E" w14:paraId="7A6EA970" w14:textId="77777777" w:rsidTr="009E6456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2EDAE" w14:textId="77777777" w:rsidR="00BE6FF8" w:rsidRPr="004B781E" w:rsidRDefault="00BE6FF8" w:rsidP="009E6456">
            <w:pPr>
              <w:spacing w:after="0" w:line="240" w:lineRule="auto"/>
              <w:ind w:left="288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4E6CE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29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4852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0.0 – 10.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69A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Calibri" w:hAnsi="Times New Roman" w:cs="Times New Roman"/>
              </w:rPr>
              <w:t>-15.0 to 0.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DD4C" w14:textId="77777777" w:rsidR="00BE6FF8" w:rsidRPr="004B781E" w:rsidRDefault="00BE6FF8" w:rsidP="009E6456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2671F0F" w14:textId="77777777" w:rsidR="00BE6FF8" w:rsidRPr="004B781E" w:rsidRDefault="00BE6FF8" w:rsidP="00BE6FF8">
      <w:pPr>
        <w:spacing w:after="0" w:line="480" w:lineRule="auto"/>
        <w:rPr>
          <w:rFonts w:ascii="Times New Roman" w:eastAsia="Calibri" w:hAnsi="Times New Roman" w:cs="Times New Roman"/>
          <w:b/>
          <w:bCs/>
        </w:rPr>
      </w:pPr>
    </w:p>
    <w:p w14:paraId="491F2F2E" w14:textId="77777777" w:rsidR="00BE6FF8" w:rsidRPr="004B781E" w:rsidRDefault="00BE6FF8" w:rsidP="00BE6FF8">
      <w:pPr>
        <w:spacing w:after="0" w:line="480" w:lineRule="auto"/>
        <w:rPr>
          <w:rFonts w:ascii="Times New Roman" w:eastAsia="Calibri" w:hAnsi="Times New Roman" w:cs="Times New Roman"/>
          <w:b/>
          <w:bCs/>
        </w:rPr>
      </w:pPr>
    </w:p>
    <w:p w14:paraId="4473006B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F8"/>
    <w:rsid w:val="00111512"/>
    <w:rsid w:val="002F5B48"/>
    <w:rsid w:val="00674EF3"/>
    <w:rsid w:val="0087535D"/>
    <w:rsid w:val="00A117DA"/>
    <w:rsid w:val="00B00D8E"/>
    <w:rsid w:val="00BD3445"/>
    <w:rsid w:val="00BE6FF8"/>
    <w:rsid w:val="00DA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37FF"/>
  <w15:chartTrackingRefBased/>
  <w15:docId w15:val="{D7D763F1-DA82-41AD-9093-94AAF785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F8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E6FF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E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>Mayo Clinic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21:00Z</dcterms:created>
  <dcterms:modified xsi:type="dcterms:W3CDTF">2024-01-10T04:22:00Z</dcterms:modified>
</cp:coreProperties>
</file>